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061" w:type="dxa"/>
        <w:tblLayout w:type="fixed"/>
        <w:tblLook w:val="04A0" w:firstRow="1" w:lastRow="0" w:firstColumn="1" w:lastColumn="0" w:noHBand="0" w:noVBand="1"/>
      </w:tblPr>
      <w:tblGrid>
        <w:gridCol w:w="2405"/>
        <w:gridCol w:w="1596"/>
        <w:gridCol w:w="1333"/>
        <w:gridCol w:w="1333"/>
        <w:gridCol w:w="1213"/>
        <w:gridCol w:w="1181"/>
      </w:tblGrid>
      <w:tr w:rsidR="003A4848" w:rsidRPr="00F8404A" w14:paraId="26E7322B" w14:textId="77777777" w:rsidTr="003A4848">
        <w:trPr>
          <w:trHeight w:val="495"/>
        </w:trPr>
        <w:tc>
          <w:tcPr>
            <w:tcW w:w="4001" w:type="dxa"/>
            <w:gridSpan w:val="2"/>
            <w:tcBorders>
              <w:left w:val="nil"/>
            </w:tcBorders>
            <w:vAlign w:val="center"/>
          </w:tcPr>
          <w:p w14:paraId="08C758B6" w14:textId="1093F914" w:rsidR="003A4848" w:rsidRPr="003A4848" w:rsidRDefault="003A4848" w:rsidP="00CD3A0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48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ow much did the COVID-19-pandemic burden you psychologicall</w:t>
            </w:r>
            <w:r w:rsidR="008E3A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y</w:t>
            </w:r>
            <w:r w:rsidRPr="003A48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?</w:t>
            </w:r>
          </w:p>
        </w:tc>
        <w:tc>
          <w:tcPr>
            <w:tcW w:w="1333" w:type="dxa"/>
          </w:tcPr>
          <w:p w14:paraId="62A2F962" w14:textId="77777777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ofile A</w:t>
            </w:r>
          </w:p>
        </w:tc>
        <w:tc>
          <w:tcPr>
            <w:tcW w:w="1333" w:type="dxa"/>
          </w:tcPr>
          <w:p w14:paraId="21461871" w14:textId="77777777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ofile B</w:t>
            </w:r>
          </w:p>
        </w:tc>
        <w:tc>
          <w:tcPr>
            <w:tcW w:w="1213" w:type="dxa"/>
          </w:tcPr>
          <w:p w14:paraId="192479D9" w14:textId="77777777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ofile C</w:t>
            </w:r>
          </w:p>
        </w:tc>
        <w:tc>
          <w:tcPr>
            <w:tcW w:w="1181" w:type="dxa"/>
          </w:tcPr>
          <w:p w14:paraId="276348A9" w14:textId="77777777" w:rsidR="003A4848" w:rsidRPr="00F8404A" w:rsidRDefault="003A4848" w:rsidP="00CD3A04">
            <w:pPr>
              <w:ind w:left="175" w:hanging="175"/>
              <w:rPr>
                <w:rFonts w:ascii="Times New Roman" w:eastAsiaTheme="majorEastAsia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ofile D</w:t>
            </w:r>
          </w:p>
        </w:tc>
      </w:tr>
      <w:tr w:rsidR="003A4848" w:rsidRPr="00F8404A" w14:paraId="6F8F8F50" w14:textId="77777777" w:rsidTr="003A4848">
        <w:trPr>
          <w:trHeight w:val="256"/>
        </w:trPr>
        <w:tc>
          <w:tcPr>
            <w:tcW w:w="2405" w:type="dxa"/>
            <w:vMerge w:val="restart"/>
            <w:tcBorders>
              <w:left w:val="nil"/>
            </w:tcBorders>
            <w:vAlign w:val="center"/>
          </w:tcPr>
          <w:p w14:paraId="0E7C6CFF" w14:textId="77777777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epartum</w:t>
            </w:r>
          </w:p>
        </w:tc>
        <w:tc>
          <w:tcPr>
            <w:tcW w:w="1596" w:type="dxa"/>
          </w:tcPr>
          <w:p w14:paraId="566E3027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y low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1)</w:t>
            </w:r>
          </w:p>
        </w:tc>
        <w:tc>
          <w:tcPr>
            <w:tcW w:w="1333" w:type="dxa"/>
          </w:tcPr>
          <w:p w14:paraId="5C3A26E0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3" w:type="dxa"/>
          </w:tcPr>
          <w:p w14:paraId="3DF24FFE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3" w:type="dxa"/>
          </w:tcPr>
          <w:p w14:paraId="13F39D57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1" w:type="dxa"/>
          </w:tcPr>
          <w:p w14:paraId="03E7D2D3" w14:textId="77777777" w:rsidR="003A4848" w:rsidRPr="00F8404A" w:rsidRDefault="003A4848" w:rsidP="00CD3A04">
            <w:p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A4848" w:rsidRPr="00F8404A" w14:paraId="5A4113BD" w14:textId="77777777" w:rsidTr="003A4848">
        <w:trPr>
          <w:trHeight w:val="238"/>
        </w:trPr>
        <w:tc>
          <w:tcPr>
            <w:tcW w:w="2405" w:type="dxa"/>
            <w:vMerge/>
            <w:tcBorders>
              <w:left w:val="nil"/>
            </w:tcBorders>
            <w:vAlign w:val="center"/>
          </w:tcPr>
          <w:p w14:paraId="7179E5C6" w14:textId="77777777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</w:tcPr>
          <w:p w14:paraId="6C70C48E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2)</w:t>
            </w:r>
          </w:p>
        </w:tc>
        <w:tc>
          <w:tcPr>
            <w:tcW w:w="1333" w:type="dxa"/>
          </w:tcPr>
          <w:p w14:paraId="3D315D85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33" w:type="dxa"/>
          </w:tcPr>
          <w:p w14:paraId="29DD7A61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13" w:type="dxa"/>
          </w:tcPr>
          <w:p w14:paraId="30ACA485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81" w:type="dxa"/>
          </w:tcPr>
          <w:p w14:paraId="6A304E84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A4848" w:rsidRPr="00F8404A" w14:paraId="14133162" w14:textId="77777777" w:rsidTr="003A4848">
        <w:trPr>
          <w:trHeight w:val="256"/>
        </w:trPr>
        <w:tc>
          <w:tcPr>
            <w:tcW w:w="2405" w:type="dxa"/>
            <w:vMerge/>
            <w:tcBorders>
              <w:left w:val="nil"/>
            </w:tcBorders>
            <w:vAlign w:val="center"/>
          </w:tcPr>
          <w:p w14:paraId="0D9F282F" w14:textId="77777777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</w:tcPr>
          <w:p w14:paraId="2DD5437B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3)</w:t>
            </w:r>
          </w:p>
        </w:tc>
        <w:tc>
          <w:tcPr>
            <w:tcW w:w="1333" w:type="dxa"/>
          </w:tcPr>
          <w:p w14:paraId="698A8632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33" w:type="dxa"/>
          </w:tcPr>
          <w:p w14:paraId="024B1511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3" w:type="dxa"/>
          </w:tcPr>
          <w:p w14:paraId="1573EC0B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1" w:type="dxa"/>
          </w:tcPr>
          <w:p w14:paraId="1B3324B0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A4848" w:rsidRPr="00F8404A" w14:paraId="7EE63F24" w14:textId="77777777" w:rsidTr="003A4848">
        <w:trPr>
          <w:trHeight w:val="238"/>
        </w:trPr>
        <w:tc>
          <w:tcPr>
            <w:tcW w:w="2405" w:type="dxa"/>
            <w:vMerge/>
            <w:tcBorders>
              <w:left w:val="nil"/>
            </w:tcBorders>
          </w:tcPr>
          <w:p w14:paraId="3F5A2DFB" w14:textId="77777777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01A2C490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y stron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4)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5C5B7BA3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3CA30651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55361828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1749A25B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A4848" w:rsidRPr="00F8404A" w14:paraId="76A378F0" w14:textId="77777777" w:rsidTr="003A4848">
        <w:trPr>
          <w:trHeight w:val="238"/>
        </w:trPr>
        <w:tc>
          <w:tcPr>
            <w:tcW w:w="2405" w:type="dxa"/>
            <w:vMerge/>
            <w:tcBorders>
              <w:left w:val="nil"/>
            </w:tcBorders>
          </w:tcPr>
          <w:p w14:paraId="62115039" w14:textId="77777777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tcBorders>
              <w:right w:val="nil"/>
            </w:tcBorders>
          </w:tcPr>
          <w:p w14:paraId="4D3F7632" w14:textId="69EA0B10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16A62DB0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00338465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13" w:type="dxa"/>
            <w:tcBorders>
              <w:left w:val="nil"/>
              <w:right w:val="nil"/>
            </w:tcBorders>
          </w:tcPr>
          <w:p w14:paraId="536AC6CB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81" w:type="dxa"/>
            <w:tcBorders>
              <w:left w:val="nil"/>
            </w:tcBorders>
          </w:tcPr>
          <w:p w14:paraId="42594B1D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3A4848" w:rsidRPr="00F8404A" w14:paraId="018B6DCB" w14:textId="77777777" w:rsidTr="003A4848">
        <w:trPr>
          <w:trHeight w:val="238"/>
        </w:trPr>
        <w:tc>
          <w:tcPr>
            <w:tcW w:w="2405" w:type="dxa"/>
            <w:vMerge w:val="restart"/>
            <w:tcBorders>
              <w:left w:val="nil"/>
            </w:tcBorders>
          </w:tcPr>
          <w:p w14:paraId="502659B9" w14:textId="77777777" w:rsidR="003A4848" w:rsidRDefault="003A4848" w:rsidP="00CD3A0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25EFE932" w14:textId="77777777" w:rsidR="003A4848" w:rsidRDefault="003A4848" w:rsidP="00CD3A0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7863947B" w14:textId="6A4CF8C1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eeks postpartum</w:t>
            </w:r>
          </w:p>
        </w:tc>
        <w:tc>
          <w:tcPr>
            <w:tcW w:w="1596" w:type="dxa"/>
          </w:tcPr>
          <w:p w14:paraId="1F443848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y low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1)</w:t>
            </w:r>
          </w:p>
        </w:tc>
        <w:tc>
          <w:tcPr>
            <w:tcW w:w="1333" w:type="dxa"/>
          </w:tcPr>
          <w:p w14:paraId="172FF6E7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3" w:type="dxa"/>
          </w:tcPr>
          <w:p w14:paraId="261FC01B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3" w:type="dxa"/>
          </w:tcPr>
          <w:p w14:paraId="2B198A86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81" w:type="dxa"/>
          </w:tcPr>
          <w:p w14:paraId="0DE411CC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A4848" w:rsidRPr="00F8404A" w14:paraId="05F25A3E" w14:textId="77777777" w:rsidTr="003A4848">
        <w:trPr>
          <w:trHeight w:val="104"/>
        </w:trPr>
        <w:tc>
          <w:tcPr>
            <w:tcW w:w="2405" w:type="dxa"/>
            <w:vMerge/>
            <w:tcBorders>
              <w:left w:val="nil"/>
            </w:tcBorders>
          </w:tcPr>
          <w:p w14:paraId="5CFFBE70" w14:textId="77777777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</w:tcPr>
          <w:p w14:paraId="5A39C9A5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2)</w:t>
            </w:r>
          </w:p>
        </w:tc>
        <w:tc>
          <w:tcPr>
            <w:tcW w:w="1333" w:type="dxa"/>
          </w:tcPr>
          <w:p w14:paraId="75F9A704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33" w:type="dxa"/>
          </w:tcPr>
          <w:p w14:paraId="058929C3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3" w:type="dxa"/>
          </w:tcPr>
          <w:p w14:paraId="7A13C121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1" w:type="dxa"/>
          </w:tcPr>
          <w:p w14:paraId="62E4FE08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A4848" w:rsidRPr="00F8404A" w14:paraId="66F97462" w14:textId="77777777" w:rsidTr="003A4848">
        <w:trPr>
          <w:trHeight w:val="104"/>
        </w:trPr>
        <w:tc>
          <w:tcPr>
            <w:tcW w:w="2405" w:type="dxa"/>
            <w:vMerge/>
            <w:tcBorders>
              <w:left w:val="nil"/>
            </w:tcBorders>
          </w:tcPr>
          <w:p w14:paraId="3D7CAE20" w14:textId="77777777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96" w:type="dxa"/>
          </w:tcPr>
          <w:p w14:paraId="7330E4E7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3)</w:t>
            </w:r>
          </w:p>
        </w:tc>
        <w:tc>
          <w:tcPr>
            <w:tcW w:w="1333" w:type="dxa"/>
          </w:tcPr>
          <w:p w14:paraId="35CA659C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3" w:type="dxa"/>
          </w:tcPr>
          <w:p w14:paraId="30A8D688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3" w:type="dxa"/>
          </w:tcPr>
          <w:p w14:paraId="583AF679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</w:tcPr>
          <w:p w14:paraId="690E5C57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A4848" w:rsidRPr="00F8404A" w14:paraId="4417E2D9" w14:textId="77777777" w:rsidTr="003A4848">
        <w:trPr>
          <w:trHeight w:val="238"/>
        </w:trPr>
        <w:tc>
          <w:tcPr>
            <w:tcW w:w="2405" w:type="dxa"/>
            <w:vMerge/>
            <w:tcBorders>
              <w:left w:val="nil"/>
            </w:tcBorders>
          </w:tcPr>
          <w:p w14:paraId="0AF2BA55" w14:textId="77777777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1CE3037B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y stron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4)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4C094CCA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1BD3C9AF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26ED126C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6FE87686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A4848" w:rsidRPr="00F8404A" w14:paraId="36215AD5" w14:textId="77777777" w:rsidTr="003A4848">
        <w:trPr>
          <w:trHeight w:val="238"/>
        </w:trPr>
        <w:tc>
          <w:tcPr>
            <w:tcW w:w="2405" w:type="dxa"/>
            <w:vMerge/>
            <w:tcBorders>
              <w:left w:val="nil"/>
            </w:tcBorders>
          </w:tcPr>
          <w:p w14:paraId="63667586" w14:textId="77777777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96" w:type="dxa"/>
            <w:tcBorders>
              <w:right w:val="nil"/>
            </w:tcBorders>
          </w:tcPr>
          <w:p w14:paraId="6CB77596" w14:textId="5E32B893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5526E883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50B2CE84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13" w:type="dxa"/>
            <w:tcBorders>
              <w:left w:val="nil"/>
              <w:right w:val="nil"/>
            </w:tcBorders>
          </w:tcPr>
          <w:p w14:paraId="76A9917D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81" w:type="dxa"/>
            <w:tcBorders>
              <w:left w:val="nil"/>
            </w:tcBorders>
          </w:tcPr>
          <w:p w14:paraId="623F6C0F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3A4848" w:rsidRPr="00F8404A" w14:paraId="4585FEC9" w14:textId="77777777" w:rsidTr="003A4848">
        <w:trPr>
          <w:trHeight w:val="256"/>
        </w:trPr>
        <w:tc>
          <w:tcPr>
            <w:tcW w:w="2405" w:type="dxa"/>
            <w:vMerge w:val="restart"/>
            <w:tcBorders>
              <w:left w:val="nil"/>
            </w:tcBorders>
            <w:vAlign w:val="center"/>
          </w:tcPr>
          <w:p w14:paraId="38A67FFC" w14:textId="77777777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 Months postpartum</w:t>
            </w:r>
          </w:p>
        </w:tc>
        <w:tc>
          <w:tcPr>
            <w:tcW w:w="1596" w:type="dxa"/>
          </w:tcPr>
          <w:p w14:paraId="6688C1E2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y low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1)</w:t>
            </w:r>
          </w:p>
        </w:tc>
        <w:tc>
          <w:tcPr>
            <w:tcW w:w="1333" w:type="dxa"/>
          </w:tcPr>
          <w:p w14:paraId="2782E50D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33" w:type="dxa"/>
          </w:tcPr>
          <w:p w14:paraId="6399F76A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3" w:type="dxa"/>
          </w:tcPr>
          <w:p w14:paraId="24B59997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81" w:type="dxa"/>
          </w:tcPr>
          <w:p w14:paraId="65D207E6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3A4848" w:rsidRPr="00F8404A" w14:paraId="51897865" w14:textId="77777777" w:rsidTr="003A4848">
        <w:trPr>
          <w:trHeight w:val="238"/>
        </w:trPr>
        <w:tc>
          <w:tcPr>
            <w:tcW w:w="2405" w:type="dxa"/>
            <w:vMerge/>
            <w:tcBorders>
              <w:left w:val="nil"/>
            </w:tcBorders>
            <w:vAlign w:val="center"/>
          </w:tcPr>
          <w:p w14:paraId="408C4501" w14:textId="77777777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96" w:type="dxa"/>
          </w:tcPr>
          <w:p w14:paraId="604004FD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2)</w:t>
            </w:r>
          </w:p>
        </w:tc>
        <w:tc>
          <w:tcPr>
            <w:tcW w:w="1333" w:type="dxa"/>
          </w:tcPr>
          <w:p w14:paraId="130C3EA5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33" w:type="dxa"/>
          </w:tcPr>
          <w:p w14:paraId="57CC0686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3" w:type="dxa"/>
          </w:tcPr>
          <w:p w14:paraId="49232091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81" w:type="dxa"/>
          </w:tcPr>
          <w:p w14:paraId="63A52501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A4848" w:rsidRPr="00F8404A" w14:paraId="08065B4B" w14:textId="77777777" w:rsidTr="003A4848">
        <w:trPr>
          <w:trHeight w:val="256"/>
        </w:trPr>
        <w:tc>
          <w:tcPr>
            <w:tcW w:w="2405" w:type="dxa"/>
            <w:vMerge/>
            <w:tcBorders>
              <w:left w:val="nil"/>
            </w:tcBorders>
            <w:vAlign w:val="center"/>
          </w:tcPr>
          <w:p w14:paraId="21DC9D26" w14:textId="77777777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96" w:type="dxa"/>
          </w:tcPr>
          <w:p w14:paraId="27858835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3)</w:t>
            </w:r>
          </w:p>
        </w:tc>
        <w:tc>
          <w:tcPr>
            <w:tcW w:w="1333" w:type="dxa"/>
          </w:tcPr>
          <w:p w14:paraId="48C72515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33" w:type="dxa"/>
          </w:tcPr>
          <w:p w14:paraId="1AE66994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3" w:type="dxa"/>
          </w:tcPr>
          <w:p w14:paraId="146D092B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</w:tcPr>
          <w:p w14:paraId="36056527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A4848" w:rsidRPr="00F8404A" w14:paraId="27F7063B" w14:textId="77777777" w:rsidTr="003A4848">
        <w:trPr>
          <w:trHeight w:val="238"/>
        </w:trPr>
        <w:tc>
          <w:tcPr>
            <w:tcW w:w="2405" w:type="dxa"/>
            <w:vMerge/>
            <w:tcBorders>
              <w:left w:val="nil"/>
            </w:tcBorders>
          </w:tcPr>
          <w:p w14:paraId="76E902B7" w14:textId="77777777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641A28B4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y stron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4)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5A9875E7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25F00A11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04BEFE47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2E2DA3F0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A4848" w:rsidRPr="00F8404A" w14:paraId="75B5C8D3" w14:textId="77777777" w:rsidTr="003A4848">
        <w:trPr>
          <w:trHeight w:val="238"/>
        </w:trPr>
        <w:tc>
          <w:tcPr>
            <w:tcW w:w="2405" w:type="dxa"/>
            <w:vMerge/>
            <w:tcBorders>
              <w:left w:val="nil"/>
            </w:tcBorders>
          </w:tcPr>
          <w:p w14:paraId="4AB6C951" w14:textId="77777777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96" w:type="dxa"/>
            <w:tcBorders>
              <w:right w:val="nil"/>
            </w:tcBorders>
          </w:tcPr>
          <w:p w14:paraId="615617FE" w14:textId="57646812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3EE356DF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32887C8F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13" w:type="dxa"/>
            <w:tcBorders>
              <w:left w:val="nil"/>
              <w:right w:val="nil"/>
            </w:tcBorders>
          </w:tcPr>
          <w:p w14:paraId="391F41BB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81" w:type="dxa"/>
            <w:tcBorders>
              <w:left w:val="nil"/>
            </w:tcBorders>
          </w:tcPr>
          <w:p w14:paraId="7F297D38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3A4848" w:rsidRPr="00F8404A" w14:paraId="246B930C" w14:textId="77777777" w:rsidTr="003A4848">
        <w:trPr>
          <w:trHeight w:val="238"/>
        </w:trPr>
        <w:tc>
          <w:tcPr>
            <w:tcW w:w="2405" w:type="dxa"/>
            <w:vMerge w:val="restart"/>
            <w:tcBorders>
              <w:left w:val="nil"/>
            </w:tcBorders>
          </w:tcPr>
          <w:p w14:paraId="59E62DAD" w14:textId="77777777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-6 months postpartum</w:t>
            </w:r>
          </w:p>
        </w:tc>
        <w:tc>
          <w:tcPr>
            <w:tcW w:w="1596" w:type="dxa"/>
          </w:tcPr>
          <w:p w14:paraId="6E733CC2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y low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1)</w:t>
            </w:r>
          </w:p>
        </w:tc>
        <w:tc>
          <w:tcPr>
            <w:tcW w:w="1333" w:type="dxa"/>
          </w:tcPr>
          <w:p w14:paraId="55EEC26E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33" w:type="dxa"/>
          </w:tcPr>
          <w:p w14:paraId="43A5DBCA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3" w:type="dxa"/>
          </w:tcPr>
          <w:p w14:paraId="4CEDA874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</w:tcPr>
          <w:p w14:paraId="54643C56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A4848" w:rsidRPr="00F8404A" w14:paraId="6CB4BDE6" w14:textId="77777777" w:rsidTr="003A4848">
        <w:trPr>
          <w:trHeight w:val="256"/>
        </w:trPr>
        <w:tc>
          <w:tcPr>
            <w:tcW w:w="2405" w:type="dxa"/>
            <w:vMerge/>
            <w:tcBorders>
              <w:left w:val="nil"/>
            </w:tcBorders>
          </w:tcPr>
          <w:p w14:paraId="4DF50B1A" w14:textId="77777777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96" w:type="dxa"/>
          </w:tcPr>
          <w:p w14:paraId="4CB7B2D2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2)</w:t>
            </w:r>
          </w:p>
        </w:tc>
        <w:tc>
          <w:tcPr>
            <w:tcW w:w="1333" w:type="dxa"/>
          </w:tcPr>
          <w:p w14:paraId="3E53FBFB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33" w:type="dxa"/>
          </w:tcPr>
          <w:p w14:paraId="36F68FEB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3" w:type="dxa"/>
          </w:tcPr>
          <w:p w14:paraId="2BFC0C01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1" w:type="dxa"/>
          </w:tcPr>
          <w:p w14:paraId="7F654FD6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A4848" w:rsidRPr="00F8404A" w14:paraId="02E55F12" w14:textId="77777777" w:rsidTr="003A4848">
        <w:trPr>
          <w:trHeight w:val="238"/>
        </w:trPr>
        <w:tc>
          <w:tcPr>
            <w:tcW w:w="2405" w:type="dxa"/>
            <w:vMerge/>
            <w:tcBorders>
              <w:left w:val="nil"/>
            </w:tcBorders>
          </w:tcPr>
          <w:p w14:paraId="6CE615D1" w14:textId="77777777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96" w:type="dxa"/>
          </w:tcPr>
          <w:p w14:paraId="51DFD71B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3)</w:t>
            </w:r>
          </w:p>
        </w:tc>
        <w:tc>
          <w:tcPr>
            <w:tcW w:w="1333" w:type="dxa"/>
          </w:tcPr>
          <w:p w14:paraId="134BFB1B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33" w:type="dxa"/>
          </w:tcPr>
          <w:p w14:paraId="64ECFB8B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13" w:type="dxa"/>
          </w:tcPr>
          <w:p w14:paraId="727B014C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</w:tcPr>
          <w:p w14:paraId="73EDBFD6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A4848" w:rsidRPr="00F8404A" w14:paraId="70EF3C25" w14:textId="77777777" w:rsidTr="003A4848">
        <w:trPr>
          <w:trHeight w:val="256"/>
        </w:trPr>
        <w:tc>
          <w:tcPr>
            <w:tcW w:w="2405" w:type="dxa"/>
            <w:vMerge/>
            <w:tcBorders>
              <w:left w:val="nil"/>
            </w:tcBorders>
          </w:tcPr>
          <w:p w14:paraId="347CDF6D" w14:textId="77777777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359420AF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y stron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4)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0EB69A04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0E3F4706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2C94742B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563957EE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A4848" w:rsidRPr="00F8404A" w14:paraId="0EAFD407" w14:textId="77777777" w:rsidTr="003A4848">
        <w:trPr>
          <w:trHeight w:val="256"/>
        </w:trPr>
        <w:tc>
          <w:tcPr>
            <w:tcW w:w="2405" w:type="dxa"/>
            <w:vMerge/>
            <w:tcBorders>
              <w:left w:val="nil"/>
            </w:tcBorders>
          </w:tcPr>
          <w:p w14:paraId="24E34CDB" w14:textId="77777777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96" w:type="dxa"/>
            <w:tcBorders>
              <w:right w:val="nil"/>
            </w:tcBorders>
          </w:tcPr>
          <w:p w14:paraId="3F083950" w14:textId="1429EA4B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398B7E0A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376F2684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13" w:type="dxa"/>
            <w:tcBorders>
              <w:left w:val="nil"/>
              <w:right w:val="nil"/>
            </w:tcBorders>
          </w:tcPr>
          <w:p w14:paraId="3E256A79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81" w:type="dxa"/>
            <w:tcBorders>
              <w:left w:val="nil"/>
            </w:tcBorders>
          </w:tcPr>
          <w:p w14:paraId="3C72799A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3A4848" w:rsidRPr="00F8404A" w14:paraId="2B160D3F" w14:textId="77777777" w:rsidTr="003A4848">
        <w:trPr>
          <w:trHeight w:val="238"/>
        </w:trPr>
        <w:tc>
          <w:tcPr>
            <w:tcW w:w="2405" w:type="dxa"/>
            <w:vMerge w:val="restart"/>
            <w:tcBorders>
              <w:left w:val="nil"/>
            </w:tcBorders>
          </w:tcPr>
          <w:p w14:paraId="0A65C42C" w14:textId="77777777" w:rsidR="003A4848" w:rsidRPr="00F8404A" w:rsidRDefault="003A4848" w:rsidP="00CD3A0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6 months postpartum</w:t>
            </w:r>
          </w:p>
        </w:tc>
        <w:tc>
          <w:tcPr>
            <w:tcW w:w="1596" w:type="dxa"/>
          </w:tcPr>
          <w:p w14:paraId="7D23853A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y low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1)</w:t>
            </w:r>
          </w:p>
        </w:tc>
        <w:tc>
          <w:tcPr>
            <w:tcW w:w="1333" w:type="dxa"/>
          </w:tcPr>
          <w:p w14:paraId="56BAF994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3" w:type="dxa"/>
          </w:tcPr>
          <w:p w14:paraId="5E05982D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3" w:type="dxa"/>
          </w:tcPr>
          <w:p w14:paraId="17ABE864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1" w:type="dxa"/>
          </w:tcPr>
          <w:p w14:paraId="38FF0956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A4848" w:rsidRPr="00F8404A" w14:paraId="450279AC" w14:textId="77777777" w:rsidTr="003A4848">
        <w:trPr>
          <w:trHeight w:val="256"/>
        </w:trPr>
        <w:tc>
          <w:tcPr>
            <w:tcW w:w="2405" w:type="dxa"/>
            <w:vMerge/>
            <w:tcBorders>
              <w:left w:val="nil"/>
            </w:tcBorders>
          </w:tcPr>
          <w:p w14:paraId="0806FE09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96" w:type="dxa"/>
          </w:tcPr>
          <w:p w14:paraId="0F4C5213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2)</w:t>
            </w:r>
          </w:p>
        </w:tc>
        <w:tc>
          <w:tcPr>
            <w:tcW w:w="1333" w:type="dxa"/>
          </w:tcPr>
          <w:p w14:paraId="7DF55C38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33" w:type="dxa"/>
          </w:tcPr>
          <w:p w14:paraId="48DFCED3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3" w:type="dxa"/>
          </w:tcPr>
          <w:p w14:paraId="4D0E3F81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1" w:type="dxa"/>
          </w:tcPr>
          <w:p w14:paraId="36A72350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A4848" w:rsidRPr="00F8404A" w14:paraId="09C6C36B" w14:textId="77777777" w:rsidTr="003A4848">
        <w:trPr>
          <w:trHeight w:val="238"/>
        </w:trPr>
        <w:tc>
          <w:tcPr>
            <w:tcW w:w="2405" w:type="dxa"/>
            <w:vMerge/>
            <w:tcBorders>
              <w:left w:val="nil"/>
            </w:tcBorders>
          </w:tcPr>
          <w:p w14:paraId="0B028B83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96" w:type="dxa"/>
          </w:tcPr>
          <w:p w14:paraId="7BAED3C3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3)</w:t>
            </w:r>
          </w:p>
        </w:tc>
        <w:tc>
          <w:tcPr>
            <w:tcW w:w="1333" w:type="dxa"/>
          </w:tcPr>
          <w:p w14:paraId="7CFEE25D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33" w:type="dxa"/>
          </w:tcPr>
          <w:p w14:paraId="593EF3CF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3" w:type="dxa"/>
          </w:tcPr>
          <w:p w14:paraId="5F1C26F0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81" w:type="dxa"/>
          </w:tcPr>
          <w:p w14:paraId="560E9DC0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A4848" w:rsidRPr="00F8404A" w14:paraId="67AE6D56" w14:textId="77777777" w:rsidTr="003A4848">
        <w:trPr>
          <w:trHeight w:val="238"/>
        </w:trPr>
        <w:tc>
          <w:tcPr>
            <w:tcW w:w="2405" w:type="dxa"/>
            <w:vMerge/>
            <w:tcBorders>
              <w:left w:val="nil"/>
            </w:tcBorders>
          </w:tcPr>
          <w:p w14:paraId="29438C3B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1F677B4B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y stron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4)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5FF1A723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54A5E113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7AB87D4D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12ABE64A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A4848" w:rsidRPr="00F8404A" w14:paraId="2BA6F380" w14:textId="77777777" w:rsidTr="003A4848">
        <w:trPr>
          <w:trHeight w:val="256"/>
        </w:trPr>
        <w:tc>
          <w:tcPr>
            <w:tcW w:w="2405" w:type="dxa"/>
            <w:vMerge/>
            <w:tcBorders>
              <w:left w:val="nil"/>
            </w:tcBorders>
          </w:tcPr>
          <w:p w14:paraId="29A56EE2" w14:textId="77777777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96" w:type="dxa"/>
            <w:tcBorders>
              <w:right w:val="nil"/>
            </w:tcBorders>
          </w:tcPr>
          <w:p w14:paraId="4A9BAA7E" w14:textId="5FAF17A6" w:rsidR="003A4848" w:rsidRPr="00F8404A" w:rsidRDefault="003A4848" w:rsidP="00CD3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50E88E2C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04A30521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13" w:type="dxa"/>
            <w:tcBorders>
              <w:left w:val="nil"/>
              <w:right w:val="nil"/>
            </w:tcBorders>
          </w:tcPr>
          <w:p w14:paraId="7D087FFA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81" w:type="dxa"/>
            <w:tcBorders>
              <w:left w:val="nil"/>
            </w:tcBorders>
          </w:tcPr>
          <w:p w14:paraId="4A22947A" w14:textId="77777777" w:rsidR="003A4848" w:rsidRPr="00F8404A" w:rsidRDefault="003A4848" w:rsidP="00CD3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04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</w:tbl>
    <w:p w14:paraId="34485F7E" w14:textId="7AC1E028" w:rsidR="001D4688" w:rsidRPr="003A4848" w:rsidRDefault="003A4848" w:rsidP="003A4848">
      <w:pPr>
        <w:pStyle w:val="MDPI51figurecaption"/>
        <w:ind w:left="0"/>
        <w:rPr>
          <w:rFonts w:ascii="Times New Roman" w:hAnsi="Times New Roman"/>
          <w:sz w:val="20"/>
        </w:rPr>
      </w:pPr>
      <w:r w:rsidRPr="003A4848">
        <w:rPr>
          <w:rFonts w:ascii="Times New Roman" w:hAnsi="Times New Roman"/>
          <w:b/>
          <w:bCs/>
          <w:sz w:val="20"/>
        </w:rPr>
        <w:t xml:space="preserve">Supp. Table </w:t>
      </w:r>
      <w:r w:rsidR="009C2F97">
        <w:rPr>
          <w:rFonts w:ascii="Times New Roman" w:hAnsi="Times New Roman"/>
          <w:b/>
          <w:bCs/>
          <w:sz w:val="20"/>
        </w:rPr>
        <w:t>5</w:t>
      </w:r>
      <w:r w:rsidRPr="003A4848">
        <w:rPr>
          <w:rFonts w:ascii="Times New Roman" w:hAnsi="Times New Roman"/>
          <w:b/>
          <w:bCs/>
          <w:sz w:val="20"/>
        </w:rPr>
        <w:t>.</w:t>
      </w:r>
      <w:r w:rsidRPr="003A4848">
        <w:rPr>
          <w:rFonts w:ascii="Times New Roman" w:hAnsi="Times New Roman"/>
          <w:sz w:val="20"/>
        </w:rPr>
        <w:t xml:space="preserve"> Distribution of the study sample in the SCI profiles at the different time points of </w:t>
      </w:r>
      <w:r>
        <w:rPr>
          <w:rFonts w:ascii="Times New Roman" w:hAnsi="Times New Roman"/>
          <w:sz w:val="20"/>
        </w:rPr>
        <w:t>retrieval</w:t>
      </w:r>
    </w:p>
    <w:sectPr w:rsidR="001D4688" w:rsidRPr="003A48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848"/>
    <w:rsid w:val="00066939"/>
    <w:rsid w:val="0017324D"/>
    <w:rsid w:val="001D4688"/>
    <w:rsid w:val="0033299E"/>
    <w:rsid w:val="003366D9"/>
    <w:rsid w:val="003A03EF"/>
    <w:rsid w:val="003A4848"/>
    <w:rsid w:val="00436BEE"/>
    <w:rsid w:val="00486AEA"/>
    <w:rsid w:val="004D2907"/>
    <w:rsid w:val="007F0443"/>
    <w:rsid w:val="0081298C"/>
    <w:rsid w:val="00836203"/>
    <w:rsid w:val="00862EEF"/>
    <w:rsid w:val="0089431C"/>
    <w:rsid w:val="008E3A51"/>
    <w:rsid w:val="009C2F97"/>
    <w:rsid w:val="009E25DD"/>
    <w:rsid w:val="00B20ACC"/>
    <w:rsid w:val="00B26A4F"/>
    <w:rsid w:val="00B27F82"/>
    <w:rsid w:val="00B514BD"/>
    <w:rsid w:val="00BB15FC"/>
    <w:rsid w:val="00C85178"/>
    <w:rsid w:val="00C94BCB"/>
    <w:rsid w:val="00C95C84"/>
    <w:rsid w:val="00D212F6"/>
    <w:rsid w:val="00D82E59"/>
    <w:rsid w:val="00E31AB4"/>
    <w:rsid w:val="00E814A3"/>
    <w:rsid w:val="00F82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2C6CAE"/>
  <w15:chartTrackingRefBased/>
  <w15:docId w15:val="{D63AE96A-DB24-714D-860D-6EA34693C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4848"/>
    <w:pPr>
      <w:spacing w:after="160" w:line="276" w:lineRule="auto"/>
    </w:pPr>
    <w:rPr>
      <w:rFonts w:eastAsiaTheme="minorEastAsia"/>
      <w:sz w:val="21"/>
      <w:szCs w:val="21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A4848"/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3A4848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25</Characters>
  <Application>Microsoft Office Word</Application>
  <DocSecurity>0</DocSecurity>
  <Lines>6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ister</dc:creator>
  <cp:keywords/>
  <dc:description/>
  <cp:lastModifiedBy>Sarah Meister</cp:lastModifiedBy>
  <cp:revision>3</cp:revision>
  <dcterms:created xsi:type="dcterms:W3CDTF">2022-10-31T13:20:00Z</dcterms:created>
  <dcterms:modified xsi:type="dcterms:W3CDTF">2022-10-31T15:13:00Z</dcterms:modified>
</cp:coreProperties>
</file>